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2E547" w14:textId="4F2C2AA7" w:rsidR="004E75BE" w:rsidRDefault="00D64D78" w:rsidP="00D64D78">
      <w:pPr>
        <w:rPr>
          <w:rFonts w:ascii="Times New Roman" w:hAnsi="Times New Roman" w:cs="Times New Roman"/>
        </w:rPr>
      </w:pPr>
      <w:r w:rsidRPr="00B97C5F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>Tumor Size</w:t>
      </w:r>
      <w:r w:rsidR="003B7FEB">
        <w:rPr>
          <w:rFonts w:ascii="Times New Roman" w:hAnsi="Times New Roman" w:cs="Times New Roman" w:hint="eastAsia"/>
        </w:rPr>
        <w:t xml:space="preserve"> in H</w:t>
      </w:r>
      <w:r w:rsidR="003B7FEB" w:rsidRPr="003B7FEB">
        <w:rPr>
          <w:rFonts w:ascii="Times New Roman" w:hAnsi="Times New Roman" w:cs="Times New Roman" w:hint="eastAsia"/>
        </w:rPr>
        <w:t xml:space="preserve">istology </w:t>
      </w:r>
      <w:r w:rsidR="003B7FEB">
        <w:rPr>
          <w:rFonts w:ascii="Times New Roman" w:hAnsi="Times New Roman" w:cs="Times New Roman" w:hint="eastAsia"/>
        </w:rPr>
        <w:t>S</w:t>
      </w:r>
      <w:r w:rsidR="003B7FEB" w:rsidRPr="003B7FEB">
        <w:rPr>
          <w:rFonts w:ascii="Times New Roman" w:hAnsi="Times New Roman" w:cs="Times New Roman" w:hint="eastAsia"/>
        </w:rPr>
        <w:t>ubtype</w:t>
      </w:r>
      <w:r w:rsidR="003B7FEB">
        <w:rPr>
          <w:rFonts w:ascii="Times New Roman" w:hAnsi="Times New Roman" w:cs="Times New Roman" w:hint="eastAsia"/>
        </w:rPr>
        <w:t>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1341"/>
        <w:gridCol w:w="1325"/>
        <w:gridCol w:w="1583"/>
        <w:gridCol w:w="1505"/>
        <w:gridCol w:w="1257"/>
      </w:tblGrid>
      <w:tr w:rsidR="003B7FEB" w:rsidRPr="003B7FEB" w14:paraId="44D06F58" w14:textId="77777777" w:rsidTr="003B7FEB">
        <w:trPr>
          <w:jc w:val="center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C3C5F" w14:textId="58F7FE34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(mm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4DA7D" w14:textId="3996A468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ransitional </w:t>
            </w: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ll </w:t>
            </w: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arcinoma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95F1" w14:textId="632DE9C5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quamous </w:t>
            </w: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ll </w:t>
            </w: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arcinoma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B4904" w14:textId="386329B1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342D1" w14:textId="77777777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Neuroendocrine</w:t>
            </w:r>
          </w:p>
          <w:p w14:paraId="1DBD2926" w14:textId="66DD0B03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arcinoma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052AB" w14:textId="272B5D3C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thers</w:t>
            </w:r>
          </w:p>
        </w:tc>
      </w:tr>
      <w:tr w:rsidR="003B7FEB" w:rsidRPr="003B7FEB" w14:paraId="56998704" w14:textId="77777777" w:rsidTr="003B7FEB">
        <w:trPr>
          <w:jc w:val="center"/>
        </w:trPr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0923E8AB" w14:textId="269BA06A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  <w:r w:rsidRPr="003B7FE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B7F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D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41A1AA6F" w14:textId="7E6FDC9E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34.93 (35.56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721434A5" w14:textId="2FAAFA66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56.25 (63.45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0C34935C" w14:textId="69D422EF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41.43 (26.85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5805D5CF" w14:textId="23D22F44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47.24 (36.67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2E85889" w14:textId="070583E8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sz w:val="18"/>
                <w:szCs w:val="18"/>
              </w:rPr>
              <w:t>45.60 (41.99)</w:t>
            </w:r>
          </w:p>
        </w:tc>
      </w:tr>
      <w:tr w:rsidR="003B7FEB" w:rsidRPr="003B7FEB" w14:paraId="54D5A1C0" w14:textId="77777777" w:rsidTr="003B7FEB">
        <w:trPr>
          <w:jc w:val="center"/>
        </w:trPr>
        <w:tc>
          <w:tcPr>
            <w:tcW w:w="1285" w:type="dxa"/>
            <w:vAlign w:val="center"/>
          </w:tcPr>
          <w:p w14:paraId="014BA238" w14:textId="7C0A0630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(</w:t>
            </w:r>
            <w:r w:rsidRPr="003B7FE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QR</w:t>
            </w:r>
            <w:r w:rsidRPr="003B7F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1" w:type="dxa"/>
            <w:vAlign w:val="center"/>
          </w:tcPr>
          <w:p w14:paraId="4D9AE3F5" w14:textId="66052A4C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0.00 (20.00-50.00)</w:t>
            </w:r>
          </w:p>
        </w:tc>
        <w:tc>
          <w:tcPr>
            <w:tcW w:w="1325" w:type="dxa"/>
            <w:vAlign w:val="center"/>
          </w:tcPr>
          <w:p w14:paraId="4A280EE3" w14:textId="76FBA3BC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0.00(30.00-70.00)</w:t>
            </w:r>
          </w:p>
        </w:tc>
        <w:tc>
          <w:tcPr>
            <w:tcW w:w="1583" w:type="dxa"/>
            <w:vAlign w:val="center"/>
          </w:tcPr>
          <w:p w14:paraId="7DCFFA72" w14:textId="09EED896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3.00(24.50-50.00)</w:t>
            </w:r>
          </w:p>
        </w:tc>
        <w:tc>
          <w:tcPr>
            <w:tcW w:w="1505" w:type="dxa"/>
            <w:vAlign w:val="center"/>
          </w:tcPr>
          <w:p w14:paraId="2EC7DB68" w14:textId="7FE5F08E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3.00(30.00-56.00)</w:t>
            </w:r>
          </w:p>
        </w:tc>
        <w:tc>
          <w:tcPr>
            <w:tcW w:w="1257" w:type="dxa"/>
            <w:vAlign w:val="center"/>
          </w:tcPr>
          <w:p w14:paraId="4438DF27" w14:textId="0F023AEB" w:rsidR="003B7FEB" w:rsidRPr="003B7FEB" w:rsidRDefault="003B7FEB" w:rsidP="003B7FE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B7FE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0.50(25.00-51.00)</w:t>
            </w:r>
          </w:p>
        </w:tc>
      </w:tr>
    </w:tbl>
    <w:p w14:paraId="6E3E845F" w14:textId="77777777" w:rsidR="00015BA3" w:rsidRPr="009C458C" w:rsidRDefault="00015BA3" w:rsidP="00015BA3">
      <w:pPr>
        <w:rPr>
          <w:rFonts w:ascii="Times New Roman" w:hAnsi="Times New Roman" w:cs="Times New Roman"/>
          <w:sz w:val="18"/>
          <w:szCs w:val="18"/>
        </w:rPr>
      </w:pPr>
      <w:r w:rsidRPr="009C458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D, Standard Deviation</w:t>
      </w:r>
      <w:r w:rsidRPr="009C458C">
        <w:rPr>
          <w:rFonts w:ascii="Times New Roman" w:hAnsi="Times New Roman" w:cs="Times New Roman"/>
          <w:sz w:val="18"/>
          <w:szCs w:val="18"/>
        </w:rPr>
        <w:t>; IQR, Interquartile Range</w:t>
      </w:r>
    </w:p>
    <w:p w14:paraId="2222E23C" w14:textId="77777777" w:rsidR="003B7FEB" w:rsidRPr="00015BA3" w:rsidRDefault="003B7FEB" w:rsidP="00D64D78">
      <w:pPr>
        <w:rPr>
          <w:rFonts w:ascii="Times New Roman" w:eastAsia="等线" w:hAnsi="Times New Roman" w:cs="Times New Roman"/>
          <w:sz w:val="20"/>
          <w:szCs w:val="21"/>
        </w:rPr>
      </w:pPr>
    </w:p>
    <w:sectPr w:rsidR="003B7FEB" w:rsidRPr="00015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1B289" w14:textId="77777777" w:rsidR="00981DE3" w:rsidRDefault="00981DE3" w:rsidP="00D64D78">
      <w:pPr>
        <w:rPr>
          <w:rFonts w:hint="eastAsia"/>
        </w:rPr>
      </w:pPr>
      <w:r>
        <w:separator/>
      </w:r>
    </w:p>
  </w:endnote>
  <w:endnote w:type="continuationSeparator" w:id="0">
    <w:p w14:paraId="71DCE49C" w14:textId="77777777" w:rsidR="00981DE3" w:rsidRDefault="00981DE3" w:rsidP="00D64D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7B0DAB" w14:textId="77777777" w:rsidR="00981DE3" w:rsidRDefault="00981DE3" w:rsidP="00D64D78">
      <w:pPr>
        <w:rPr>
          <w:rFonts w:hint="eastAsia"/>
        </w:rPr>
      </w:pPr>
      <w:r>
        <w:separator/>
      </w:r>
    </w:p>
  </w:footnote>
  <w:footnote w:type="continuationSeparator" w:id="0">
    <w:p w14:paraId="21ADE9A7" w14:textId="77777777" w:rsidR="00981DE3" w:rsidRDefault="00981DE3" w:rsidP="00D64D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67D"/>
    <w:rsid w:val="00015BA3"/>
    <w:rsid w:val="00123871"/>
    <w:rsid w:val="001D2E68"/>
    <w:rsid w:val="0022567D"/>
    <w:rsid w:val="0039754A"/>
    <w:rsid w:val="003B7FEB"/>
    <w:rsid w:val="003C1516"/>
    <w:rsid w:val="004C5680"/>
    <w:rsid w:val="004D02AE"/>
    <w:rsid w:val="004E75BE"/>
    <w:rsid w:val="006A73B4"/>
    <w:rsid w:val="00786AB0"/>
    <w:rsid w:val="00936855"/>
    <w:rsid w:val="00981DE3"/>
    <w:rsid w:val="009F45A0"/>
    <w:rsid w:val="00A00BD4"/>
    <w:rsid w:val="00A479A1"/>
    <w:rsid w:val="00B97C5F"/>
    <w:rsid w:val="00C56E21"/>
    <w:rsid w:val="00C71ADF"/>
    <w:rsid w:val="00D322B9"/>
    <w:rsid w:val="00D53C3C"/>
    <w:rsid w:val="00D64D78"/>
    <w:rsid w:val="00DA1A3B"/>
    <w:rsid w:val="00F1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29472"/>
  <w15:chartTrackingRefBased/>
  <w15:docId w15:val="{C48F2302-447A-49F4-B0BC-9522A5A7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D78"/>
    <w:rPr>
      <w:sz w:val="18"/>
      <w:szCs w:val="18"/>
    </w:rPr>
  </w:style>
  <w:style w:type="table" w:styleId="a7">
    <w:name w:val="Table Grid"/>
    <w:basedOn w:val="a1"/>
    <w:uiPriority w:val="39"/>
    <w:rsid w:val="00D64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5</Words>
  <Characters>367</Characters>
  <Application>Microsoft Office Word</Application>
  <DocSecurity>0</DocSecurity>
  <Lines>33</Lines>
  <Paragraphs>25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泽</dc:creator>
  <cp:keywords/>
  <dc:description/>
  <cp:lastModifiedBy>泽 易</cp:lastModifiedBy>
  <cp:revision>8</cp:revision>
  <dcterms:created xsi:type="dcterms:W3CDTF">2024-08-10T12:05:00Z</dcterms:created>
  <dcterms:modified xsi:type="dcterms:W3CDTF">2024-10-2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709f25b31a6512fd4cdca4f79483d95ae091a53fb99f55e70f00d46afac59c</vt:lpwstr>
  </property>
</Properties>
</file>